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widowControl/>
        <w:spacing w:lineRule="atLeast" w:line="17" w:before="0" w:after="0"/>
        <w:jc w:val="center"/>
        <w:rPr>
          <w:rFonts w:ascii="Times New Roman" w:hAnsi="Times New Roman" w:cs="Times New Roman"/>
          <w:color w:val="000000"/>
          <w:sz w:val="36"/>
        </w:rPr>
      </w:pPr>
      <w:r>
        <w:rPr>
          <w:rFonts w:cs="Times New Roman" w:ascii="Times New Roman" w:hAnsi="Times New Roman"/>
          <w:color w:val="000000"/>
          <w:sz w:val="36"/>
        </w:rPr>
        <w:t>Appendix1 Search Strategy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Pubmed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br/>
        <w:t>1 "Nose"[Mesh](89388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2 nose*[Title/Abstract] OR nas*[Title/Abstract] OR rhin*[Title/Abstract](222709) </w:t>
      </w:r>
    </w:p>
    <w:p>
      <w:pPr>
        <w:pStyle w:val="Style12"/>
        <w:widowControl/>
        <w:spacing w:before="0" w:after="0"/>
        <w:rPr/>
      </w:pPr>
      <w:r>
        <w:rPr>
          <w:rFonts w:cs="Times New Roman" w:ascii="Times New Roman" w:hAnsi="Times New Roman"/>
          <w:color w:val="000000"/>
        </w:rPr>
        <w:t>3 OR/1</w:t>
      </w:r>
      <w:r>
        <w:rPr>
          <w:rFonts w:cs="宋体;SimSun" w:ascii="宋体;SimSun" w:hAnsi="宋体;SimSun"/>
          <w:color w:val="000000"/>
        </w:rPr>
        <w:t>‐</w:t>
      </w:r>
      <w:r>
        <w:rPr>
          <w:rFonts w:cs="Times New Roman" w:ascii="Times New Roman" w:hAnsi="Times New Roman"/>
          <w:color w:val="000000"/>
        </w:rPr>
        <w:t>2 (263236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 "Staphylococcal Infections"[Mesh](64329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 "Staphylococcus aureus"[Mesh](72484)</w:t>
      </w:r>
    </w:p>
    <w:p>
      <w:pPr>
        <w:pStyle w:val="Style12"/>
        <w:widowControl/>
        <w:spacing w:before="0" w:after="0"/>
        <w:rPr/>
      </w:pPr>
      <w:r>
        <w:rPr>
          <w:rFonts w:cs="Times New Roman" w:ascii="Times New Roman" w:hAnsi="Times New Roman"/>
          <w:color w:val="000000"/>
        </w:rPr>
        <w:t>6 staphylococ*[Title/Abstract] OR "S aureus"[Title/Abstract] (151246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 OR/4-6 (179213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 "Anti-Infective Agents"[Mesh](688597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9 "Antibiotic Prophylaxis"[Mesh](13469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0 "Mupirocin"[Mesh](1201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1 "Chlorhexidine"[Mesh](8141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2 "Povidone-Iodine"[Mesh](2767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3 "Administration, Intranasal"[Mesh](14263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4 "Decontamination"[Mesh](4699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5 antibiotic*[Title/Abstract] OR antimicrobial*[Title/Abstract] OR antibacterial*[Title/Abstract] OR antiseptic*[Title/Abstract])(495123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6 Mupirocin[Title/Abstract] OR Chlorhexidine[Title/Abstract] OR Povidone-Iodine[Title/Abstract] OR bactroban[Title/Abstract] OR centany[Title/Abstract] OR eismycin[Title/Abstract] OR plasimine[Title/Abstract] OR "pseudomonic acid"[Title/Abstract] OR Naseptin[Title/Abstract] OR CHG[Title/Abstract](14681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7 intranasal*[Title/Abstract] OR decontamin*[Title/Abstract] OR decoloni*[Title/Abstract](38945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8 OR/8-17(986952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9 3 AND 7 AND 18 (3123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0 19 AND ("randomized controlled trial"[pt] OR "controlled clinical trial"[pt] OR "randomized controlled trials as topic"[mh] OR "clinical trials as topic"[mh] OR "controlled clinical trials as topic"[mh] OR placebos[mh] OR "random allocation"[mh] OR "double-blind method"[mh] OR randomized[tiab] OR placebo[tiab] OR randomization[tiab] OR randomly allocated [tiab] OR ((double[tw] OR treble[tw] or triple[tw]) AND (mask*[tw] OR blind* [tw])))(261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Ovid Embase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 ‘Nose’/exp(71488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 ‘nose*’.ti,ab,kw OR ‘nas*’.ti,ab,kw OR ‘rhin*’.ti,ab,kw (378968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3 OR/1-2(395367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 ‘Staphylococcal Infections’/exp(53200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 ‘Staphylococcus aureus’/exp(164414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 staphylococ*.ti,ab,kw OR ‘S aureus’.ti,ab,kw(187094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 OR/4-6(257100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 ‘Anti-Infective Agents’/exp(3548629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9 ‘Antibiotic Prophylaxis’/exp(30396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0 ‘Mupirocin’/exp(6817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1 ‘Chlorhexidine’/exp(16926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2 ‘Povidone-Iodine’/exp(10054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3 ‘Administration, Intranasal’/exp(1962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4 ‘Decontamination’/exp(13659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5 antibiotic*.ti,ab,kw OR antimicrobial*.ti,ab,kw OR antibacterial*.ti,ab,kw OR antiseptic*.ti,ab,kw (656851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6 Mupirocin.ti,ab,kw OR Chlorhexidine.ti,ab,kw OR ‘Povidone-Iodine’.ti,ab,kw OR bactroban.ti,ab,kw OR centany.ti,ab,kw OR eismycin.ti,ab,kw OR plasimine.ti,ab,kw OR ‘pseudomonic acid’.ti,ab,kw OR Naseptin.ti,ab,kw (18203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7 intranasal*.ti,ab,kw OR decontamin*.ti,ab,kw OR decoloni*.ti,ab,kw(50709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8 OR/8-17(3741665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9 3 AND 7 AND 18(6213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0 19 AND (‘controlled clinical trail’/de OR ‘randomized controlled trial’/de OR "randomized controlled trial (topic)’/de) (323)</w:t>
        <w:br/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Cochrane library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br/>
        <w:t>1 Mesh descrisiptor : [Nose](2632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2 nose*.ti,ab,kw OR nas*.ti,ab,kw OR rhin*.ti,ab,kw(39860) </w:t>
      </w:r>
    </w:p>
    <w:p>
      <w:pPr>
        <w:pStyle w:val="Style12"/>
        <w:widowControl/>
        <w:spacing w:before="0" w:after="0"/>
        <w:rPr/>
      </w:pPr>
      <w:r>
        <w:rPr>
          <w:rFonts w:cs="Times New Roman" w:ascii="Times New Roman" w:hAnsi="Times New Roman"/>
          <w:color w:val="000000"/>
        </w:rPr>
        <w:t>3 OR/1</w:t>
      </w:r>
      <w:r>
        <w:rPr>
          <w:rFonts w:cs="宋体;SimSun" w:ascii="宋体;SimSun" w:hAnsi="宋体;SimSun"/>
          <w:color w:val="000000"/>
        </w:rPr>
        <w:t>‐</w:t>
      </w:r>
      <w:r>
        <w:rPr>
          <w:rFonts w:cs="Times New Roman" w:ascii="Times New Roman" w:hAnsi="Times New Roman"/>
          <w:color w:val="000000"/>
        </w:rPr>
        <w:t>2 (40151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4 Mesh descrisiptor : [Staphylococcal Infections](1167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5 Mesh descrisiptor : [Staphylococcus aureus](781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6 staphylococ*.ti,ab,kw OR ‘S aureus’.ti,ab,kw (5486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7 OR/4-6 (5545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8 3 AND 7 (671)</w:t>
      </w:r>
    </w:p>
    <w:p>
      <w:pPr>
        <w:pStyle w:val="Style12"/>
        <w:widowControl/>
        <w:spacing w:before="0" w:after="0"/>
        <w:rPr/>
      </w:pPr>
      <w:r>
        <w:rPr>
          <w:rFonts w:cs="Times New Roman" w:ascii="Times New Roman" w:hAnsi="Times New Roman"/>
          <w:color w:val="000000"/>
        </w:rPr>
        <w:t>9 Mesh descrisiptor : [Anti-Infective Agents](28226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0 Mesh descrisiptor : [Antibiotic Prophylaxis](1240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1 Mesh descrisiptor : [Mupirocin](2056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2 Mesh descrisiptor : [Chlorhexidine](588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3 Mesh descrisiptor : [Povidone-Iodine](2587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4 Mesh descrisiptor : [Administration, Intranasal](76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5 Mesh descrisiptor : [Decontamination](205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6 antibiotic*.ti,ab,kw OR antimicrobial*.ti,ab,kw OR antibacterial*.ti,ab,kw OR antiseptic*.ti,ab,kw(21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7 Mupirocin.ti,ab,kw OR Chlorhexidine.ti,ab,kw OR Povidone-Iodine.ti,ab,kw OR bactroban.ti,ab,kw OR centany.ti,ab,kw(5569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8 eismycin.ti,ab,kw OR plasimine.ti,ab,kw OR ‘pseudomonic acid’.ti,ab,kw OR Naseptin.ti,ab,kw OR CHG.ti,ab,kw(339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9 intranasal*.ti,ab,kw OR decontamin*.ti,ab,kw OR decoloni*.ti,ab,kw(7701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0 OR/9-19(39779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1 8 AND 20 (358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22 21 AND ‘Trials’ (347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Web of Science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1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Nose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nose*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nas*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rhin*] (347894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] OR 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2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‘Staphylococcal Infections’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‘Staphylococcus aureus’] 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staphylococ*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‘S aureus’](164305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3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‘Anti-Infective Agents’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‘Antibiotic Prophylaxis’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Mupirocin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Chlorhexidine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Povidone-Iodine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‘Administration, Intranasal’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Decontamination] (728172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4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antibiotic*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antimicrobial*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antibacterial*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antiseptic*] (528721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5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Mupirocin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Chlorhexidine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Povidone-Iodine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bactroban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centany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eismycin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plasimine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‘pseudomonic acid’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Naseptin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CHG](36141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6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intranasal*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decontamin*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decoloni*](53535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7 #3 OR #4 OR #5 OR #6(1222689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8 #1 AND #2 AND #7(3579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#9 </w:t>
      </w:r>
      <w:bookmarkStart w:id="0" w:name="OLE_LINK2"/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randomized controlled trial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controlled clinical trial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randomized controlled trials as topic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controlled clinical trials as topic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clinical trials as topic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placebos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random allocation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double-blind method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randomized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placebo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randomization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randomly allocated](834274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0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double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treble] OR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triple] (1352767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1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 xml:space="preserve">:[mask*] OR </w:t>
      </w:r>
      <w:r>
        <w:rPr>
          <w:rFonts w:ascii="Times New Roman" w:hAnsi="Times New Roman" w:cs="Times New Roman"/>
          <w:color w:val="000000"/>
        </w:rPr>
        <w:t>主题</w:t>
      </w:r>
      <w:r>
        <w:rPr>
          <w:rFonts w:cs="Times New Roman" w:ascii="Times New Roman" w:hAnsi="Times New Roman"/>
          <w:color w:val="000000"/>
        </w:rPr>
        <w:t>:[blind*] (570291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2 #10 AND #11(259972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3 #12 OR #9(1015613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#14 #8 AND #13(340)</w:t>
      </w:r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bookmarkEnd w:id="0"/>
    </w:p>
    <w:p>
      <w:pPr>
        <w:pStyle w:val="Style12"/>
        <w:widowControl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sun</cp:lastModifiedBy>
  <dcterms:modified xsi:type="dcterms:W3CDTF">2020-05-04T08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